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exact" w:line="36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2 - </w:t>
      </w:r>
      <w:r>
        <w:rPr>
          <w:rFonts w:cs="Arial" w:ascii="Arial" w:hAnsi="Arial"/>
          <w:b/>
          <w:sz w:val="22"/>
          <w:szCs w:val="22"/>
        </w:rPr>
        <w:t>Cichlid-specific primers for PCR and sequencing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35</wp:posOffset>
                </wp:positionH>
                <wp:positionV relativeFrom="paragraph">
                  <wp:posOffset>266065</wp:posOffset>
                </wp:positionV>
                <wp:extent cx="5372100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20.95pt" to="422.9pt,20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</w:rPr>
        <w:t>Name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Seq</w:t>
      </w:r>
      <w:r>
        <w:rPr>
          <w:rFonts w:cs="Times New Roman" w:ascii="Times New Roman" w:hAnsi="Times New Roman"/>
          <w:sz w:val="20"/>
        </w:rPr>
        <w:t>u</w:t>
      </w:r>
      <w:r>
        <w:rPr>
          <w:rFonts w:cs="Times New Roman" w:ascii="Times New Roman" w:hAnsi="Times New Roman"/>
          <w:sz w:val="20"/>
        </w:rPr>
        <w:t>ence</w:t>
      </w:r>
      <w:r>
        <w:rPr>
          <w:rFonts w:cs="Times New Roman" w:ascii="Times New Roman" w:hAnsi="Times New Roman"/>
          <w:sz w:val="20"/>
        </w:rPr>
        <w:t xml:space="preserve"> (5´ to </w:t>
      </w:r>
      <w:r>
        <w:rPr>
          <w:rFonts w:cs="Times New Roman" w:ascii="Times New Roman" w:hAnsi="Times New Roman"/>
        </w:rPr>
        <w:t>3</w:t>
      </w:r>
      <w:r>
        <w:rPr>
          <w:rFonts w:eastAsia="AdvPSTim;ＭＳ ゴシック" w:cs="Times New Roman" w:ascii="Times New Roman" w:hAnsi="Times New Roman"/>
          <w:kern w:val="0"/>
        </w:rPr>
        <w:t>´)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12s-Cichlid</w:t>
        <w:tab/>
        <w:t>CCTTCCGGTACACTTACCAT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ND2-Cichlid</w:t>
        <w:tab/>
        <w:t>TGKGTTTGGTTTARSCCKCCTCAKC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CO1-Cichlid</w:t>
        <w:tab/>
        <w:t>GACRTAGTGRAARTGGGCRA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ATP6-Cichlid</w:t>
        <w:tab/>
        <w:t>AAGCGRTTRATAAACCAYCCTTGRAGKG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CO3-Cichlid</w:t>
        <w:tab/>
        <w:t>TGRATTGCTTSTTTTCGRTKMCCYT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ND4-Cichlid</w:t>
        <w:tab/>
        <w:t>CGTATTATTCCGTANCCNC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ND5-1-Cichlid</w:t>
        <w:tab/>
        <w:t>GCTTCAATAATRGCGTCTTTNGA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ND5-2-Cichlid</w:t>
        <w:tab/>
        <w:t>TGGGWGGCRATGGYTTGNC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-CYB-Cichlid</w:t>
        <w:tab/>
        <w:t>AAKCCKCCTCARATTCATTG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12S-Cichlid</w:t>
        <w:tab/>
        <w:t>AAACCCAAAGGACTTGGCGGTG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CO1-Cichlid</w:t>
        <w:tab/>
        <w:t>ATGGACGTAGACACACGVG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ATP6-Cichlid</w:t>
        <w:tab/>
        <w:t>ATACGAAAYCARCCYACCCAYG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CO3-Cichlid</w:t>
        <w:tab/>
        <w:t>CACACVCCHCCYGTCCAAAA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ND4L-Cichlid</w:t>
        <w:tab/>
        <w:t>GGCCTRGCATTYCAYCGAA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tRNA-His-Cichlid</w:t>
        <w:tab/>
        <w:t>CGHTGAGGHAAYCARACAGAACG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ND5-Cichlid</w:t>
        <w:tab/>
        <w:t>TTGCYATAGCMTGAAYYGCAA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ND6-Cichlid</w:t>
        <w:tab/>
        <w:t>TAAACAGCYCGAAGRGCCCC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359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-CR-Cichlid</w:t>
        <w:tab/>
        <w:t>CAWGCCGRGCRTTCTTTCCAG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2" w:hanging="0"/>
        <w:jc w:val="left"/>
        <w:rPr>
          <w:b/>
          <w:b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7210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2.95pt,0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</w:rPr>
        <w:t>H and L indicate the orientation of the primers. The locations of the primers are shown with the names of the targeted genes.</w:t>
      </w:r>
    </w:p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2" w:hanging="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Style13">
    <w:name w:val="段落フォント"/>
    <w:qFormat/>
    <w:rPr/>
  </w:style>
  <w:style w:type="character" w:styleId="Wordlink">
    <w:name w:val="wordlink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コメント参照"/>
    <w:basedOn w:val="Style13"/>
    <w:qFormat/>
    <w:rPr>
      <w:sz w:val="18"/>
    </w:rPr>
  </w:style>
  <w:style w:type="character" w:styleId="Ejre1">
    <w:name w:val="ejr_e1"/>
    <w:basedOn w:val="Style13"/>
    <w:qFormat/>
    <w:rPr>
      <w:rFonts w:ascii="Arial" w:hAnsi="Arial" w:cs="Arial"/>
      <w:b/>
    </w:rPr>
  </w:style>
  <w:style w:type="character" w:styleId="Midashi1">
    <w:name w:val="midashi1"/>
    <w:basedOn w:val="Style13"/>
    <w:qFormat/>
    <w:rPr>
      <w:b/>
      <w:color w:val="00008B"/>
      <w:sz w:val="26"/>
    </w:rPr>
  </w:style>
  <w:style w:type="character" w:styleId="StrongEmphasis">
    <w:name w:val="Strong"/>
    <w:basedOn w:val="Style13"/>
    <w:qFormat/>
    <w:rPr>
      <w:b/>
    </w:rPr>
  </w:style>
  <w:style w:type="character" w:styleId="Style15">
    <w:name w:val="ヘッダー (文字)"/>
    <w:basedOn w:val="Style13"/>
    <w:qFormat/>
    <w:rPr>
      <w:kern w:val="2"/>
      <w:sz w:val="21"/>
    </w:rPr>
  </w:style>
  <w:style w:type="character" w:styleId="Style16">
    <w:name w:val="フッター (文字)"/>
    <w:basedOn w:val="Style13"/>
    <w:qFormat/>
    <w:rPr>
      <w:kern w:val="2"/>
      <w:sz w:val="21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コメント文字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720" w:hanging="718"/>
    </w:pPr>
    <w:rPr>
      <w:rFonts w:ascii="Times New Roman" w:hAnsi="Times New Roman" w:cs="Times New Roman"/>
      <w:kern w:val="0"/>
      <w:sz w:val="24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2">
    <w:name w:val="本文インデント 2"/>
    <w:basedOn w:val="Normal"/>
    <w:qFormat/>
    <w:pPr>
      <w:spacing w:lineRule="auto" w:line="480"/>
      <w:ind w:firstLine="540"/>
      <w:jc w:val="left"/>
    </w:pPr>
    <w:rPr>
      <w:rFonts w:ascii="Times New Roman" w:hAnsi="Times New Roman" w:cs="Times New Roman"/>
      <w:sz w:val="24"/>
    </w:rPr>
  </w:style>
  <w:style w:type="paragraph" w:styleId="21">
    <w:name w:val="本文 2"/>
    <w:basedOn w:val="Normal"/>
    <w:qFormat/>
    <w:pPr>
      <w:suppressAutoHyphens w:val="true"/>
      <w:spacing w:lineRule="auto" w:line="480"/>
      <w:jc w:val="left"/>
    </w:pPr>
    <w:rPr>
      <w:rFonts w:ascii="Times" w:hAnsi="Times" w:eastAsia="DejaVu Sans;ＤＦＰ祥南行書体W5" w:cs="Times"/>
      <w:color w:val="000000"/>
      <w:kern w:val="0"/>
      <w:sz w:val="24"/>
      <w:lang w:val="fr-F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1:42:00Z</dcterms:created>
  <dc:creator>a</dc:creator>
  <dc:description/>
  <cp:keywords/>
  <dc:language>en-US</dc:language>
  <cp:lastModifiedBy>熊澤 慶伯</cp:lastModifiedBy>
  <cp:lastPrinted>2008-01-29T19:50:00Z</cp:lastPrinted>
  <dcterms:modified xsi:type="dcterms:W3CDTF">2008-05-23T14:06:00Z</dcterms:modified>
  <cp:revision>8</cp:revision>
  <dc:subject/>
  <dc:title>Mitogenomic evaluation of historical biogeography of cichlids toward reliable dating teleostean divergences</dc:title>
</cp:coreProperties>
</file>